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212E23" w14:textId="695D4E72" w:rsidR="00D31B7C" w:rsidRPr="00D55A1A" w:rsidRDefault="001B6ED7" w:rsidP="00D31B7C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</w:t>
      </w:r>
      <w:r w:rsidR="00D31B7C" w:rsidRPr="00D55A1A">
        <w:rPr>
          <w:rFonts w:ascii="Times New Roman" w:hAnsi="Times New Roman"/>
          <w:b/>
        </w:rPr>
        <w:t xml:space="preserve"> S</w:t>
      </w:r>
      <w:r w:rsidR="00D31B7C">
        <w:rPr>
          <w:rFonts w:ascii="Times New Roman" w:hAnsi="Times New Roman"/>
          <w:b/>
        </w:rPr>
        <w:t>3</w:t>
      </w:r>
      <w:r w:rsidR="00D31B7C" w:rsidRPr="00D55A1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train list</w:t>
      </w:r>
    </w:p>
    <w:tbl>
      <w:tblPr>
        <w:tblStyle w:val="TableGrid"/>
        <w:tblW w:w="8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7380"/>
      </w:tblGrid>
      <w:tr w:rsidR="00697D36" w14:paraId="05719C59" w14:textId="77777777" w:rsidTr="00D92685">
        <w:tc>
          <w:tcPr>
            <w:tcW w:w="1136" w:type="dxa"/>
            <w:tcBorders>
              <w:top w:val="single" w:sz="12" w:space="0" w:color="auto"/>
              <w:bottom w:val="single" w:sz="12" w:space="0" w:color="auto"/>
            </w:tcBorders>
          </w:tcPr>
          <w:p w14:paraId="3F865098" w14:textId="0DFDD985" w:rsidR="00697D36" w:rsidRPr="001967DC" w:rsidRDefault="00697D36" w:rsidP="00D31B7C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967DC">
              <w:rPr>
                <w:rFonts w:ascii="Times New Roman" w:hAnsi="Times New Roman"/>
                <w:b/>
                <w:sz w:val="22"/>
                <w:szCs w:val="22"/>
              </w:rPr>
              <w:t>Strain</w:t>
            </w:r>
          </w:p>
        </w:tc>
        <w:tc>
          <w:tcPr>
            <w:tcW w:w="7380" w:type="dxa"/>
            <w:tcBorders>
              <w:top w:val="single" w:sz="12" w:space="0" w:color="auto"/>
              <w:bottom w:val="single" w:sz="12" w:space="0" w:color="auto"/>
            </w:tcBorders>
          </w:tcPr>
          <w:p w14:paraId="30D56432" w14:textId="0BE3A18B" w:rsidR="00697D36" w:rsidRPr="001967DC" w:rsidRDefault="00697D36" w:rsidP="00697D36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967DC">
              <w:rPr>
                <w:rFonts w:ascii="Times New Roman" w:hAnsi="Times New Roman"/>
                <w:b/>
                <w:sz w:val="22"/>
                <w:szCs w:val="22"/>
              </w:rPr>
              <w:t>Relevant Genotype</w:t>
            </w:r>
          </w:p>
        </w:tc>
      </w:tr>
      <w:tr w:rsidR="00697D36" w14:paraId="5F4BE53D" w14:textId="77777777" w:rsidTr="00D92685">
        <w:tc>
          <w:tcPr>
            <w:tcW w:w="1136" w:type="dxa"/>
            <w:tcBorders>
              <w:top w:val="single" w:sz="12" w:space="0" w:color="auto"/>
            </w:tcBorders>
          </w:tcPr>
          <w:p w14:paraId="7B6E127A" w14:textId="7F51DEA5" w:rsidR="00697D36" w:rsidRPr="001967DC" w:rsidRDefault="00697D36" w:rsidP="00D31B7C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1967DC">
              <w:rPr>
                <w:rFonts w:ascii="Times New Roman" w:hAnsi="Times New Roman"/>
                <w:sz w:val="22"/>
                <w:szCs w:val="22"/>
              </w:rPr>
              <w:t>TH4527</w:t>
            </w:r>
          </w:p>
        </w:tc>
        <w:tc>
          <w:tcPr>
            <w:tcW w:w="7380" w:type="dxa"/>
            <w:tcBorders>
              <w:top w:val="single" w:sz="12" w:space="0" w:color="auto"/>
            </w:tcBorders>
          </w:tcPr>
          <w:p w14:paraId="5A53E382" w14:textId="02D76F49" w:rsidR="00697D36" w:rsidRPr="001967DC" w:rsidRDefault="00697D36" w:rsidP="00D31B7C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 xml:space="preserve">S. typhimurium 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LT2</w:t>
            </w:r>
          </w:p>
        </w:tc>
      </w:tr>
      <w:tr w:rsidR="00697D36" w14:paraId="1DABB3E6" w14:textId="77777777" w:rsidTr="00D92685">
        <w:tc>
          <w:tcPr>
            <w:tcW w:w="1136" w:type="dxa"/>
          </w:tcPr>
          <w:p w14:paraId="3628D35D" w14:textId="3292970A" w:rsidR="00697D36" w:rsidRPr="001967DC" w:rsidRDefault="00697D36" w:rsidP="00D92685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1967DC">
              <w:rPr>
                <w:rFonts w:ascii="Times New Roman" w:hAnsi="Times New Roman"/>
                <w:sz w:val="22"/>
                <w:szCs w:val="22"/>
              </w:rPr>
              <w:t>TH</w:t>
            </w:r>
            <w:r w:rsidR="00D92685" w:rsidRPr="001967DC">
              <w:rPr>
                <w:rFonts w:ascii="Times New Roman" w:hAnsi="Times New Roman"/>
                <w:sz w:val="22"/>
                <w:szCs w:val="22"/>
              </w:rPr>
              <w:t>9977</w:t>
            </w:r>
          </w:p>
        </w:tc>
        <w:tc>
          <w:tcPr>
            <w:tcW w:w="7380" w:type="dxa"/>
          </w:tcPr>
          <w:p w14:paraId="39737712" w14:textId="3B7C8C37" w:rsidR="00697D36" w:rsidRPr="001967DC" w:rsidRDefault="00697D36" w:rsidP="00D31B7C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∆tufA</w:t>
            </w:r>
          </w:p>
        </w:tc>
      </w:tr>
      <w:tr w:rsidR="00D92685" w14:paraId="75F5B8D9" w14:textId="77777777" w:rsidTr="00D92685">
        <w:tc>
          <w:tcPr>
            <w:tcW w:w="1136" w:type="dxa"/>
          </w:tcPr>
          <w:p w14:paraId="24C6976F" w14:textId="01024468" w:rsidR="00D92685" w:rsidRPr="001967DC" w:rsidRDefault="00D92685" w:rsidP="00D92685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1967DC">
              <w:rPr>
                <w:rFonts w:ascii="Times New Roman" w:hAnsi="Times New Roman"/>
                <w:sz w:val="22"/>
                <w:szCs w:val="22"/>
              </w:rPr>
              <w:t>TH9978</w:t>
            </w:r>
          </w:p>
        </w:tc>
        <w:tc>
          <w:tcPr>
            <w:tcW w:w="7380" w:type="dxa"/>
          </w:tcPr>
          <w:p w14:paraId="71AC318C" w14:textId="4F06F610" w:rsidR="00D92685" w:rsidRPr="001967DC" w:rsidRDefault="00D92685" w:rsidP="00D31B7C">
            <w:pPr>
              <w:spacing w:line="276" w:lineRule="auto"/>
              <w:rPr>
                <w:rFonts w:ascii="Times New Roman" w:hAnsi="Times New Roman"/>
                <w:i/>
                <w:sz w:val="22"/>
                <w:szCs w:val="22"/>
              </w:rPr>
            </w:pP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∆tufB</w:t>
            </w:r>
          </w:p>
        </w:tc>
      </w:tr>
      <w:tr w:rsidR="00D92685" w14:paraId="7780D74F" w14:textId="77777777" w:rsidTr="00D92685">
        <w:tc>
          <w:tcPr>
            <w:tcW w:w="1136" w:type="dxa"/>
          </w:tcPr>
          <w:p w14:paraId="7443B0B4" w14:textId="2C6D30D5" w:rsidR="00D92685" w:rsidRPr="001967DC" w:rsidRDefault="00D92685" w:rsidP="00D31B7C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1967DC">
              <w:rPr>
                <w:rFonts w:ascii="Times New Roman" w:hAnsi="Times New Roman"/>
                <w:sz w:val="22"/>
                <w:szCs w:val="22"/>
              </w:rPr>
              <w:t>TH9881</w:t>
            </w:r>
          </w:p>
        </w:tc>
        <w:tc>
          <w:tcPr>
            <w:tcW w:w="7380" w:type="dxa"/>
          </w:tcPr>
          <w:p w14:paraId="63DEDAE8" w14:textId="73F729E7" w:rsidR="00D92685" w:rsidRPr="001967DC" w:rsidRDefault="00D92685" w:rsidP="00D31B7C">
            <w:pPr>
              <w:spacing w:line="276" w:lineRule="auto"/>
              <w:rPr>
                <w:rFonts w:ascii="Times New Roman" w:hAnsi="Times New Roman"/>
                <w:i/>
                <w:sz w:val="22"/>
                <w:szCs w:val="22"/>
              </w:rPr>
            </w:pPr>
            <w:r w:rsidRPr="001967DC">
              <w:rPr>
                <w:rFonts w:ascii="Times New Roman" w:hAnsi="Times New Roman"/>
                <w:sz w:val="22"/>
                <w:szCs w:val="22"/>
              </w:rPr>
              <w:t>Δ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hrU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yrU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glyT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hrT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B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STM4002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&lt;&gt;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A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_ter-FRT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B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_operon</w:t>
            </w:r>
          </w:p>
        </w:tc>
      </w:tr>
      <w:tr w:rsidR="00D92685" w14:paraId="78D1DAF3" w14:textId="77777777" w:rsidTr="00D92685">
        <w:tc>
          <w:tcPr>
            <w:tcW w:w="1136" w:type="dxa"/>
          </w:tcPr>
          <w:p w14:paraId="7C20EE7B" w14:textId="6E4D27CF" w:rsidR="00D92685" w:rsidRPr="001967DC" w:rsidRDefault="00D92685" w:rsidP="00D31B7C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1967DC">
              <w:rPr>
                <w:rFonts w:ascii="Times New Roman" w:hAnsi="Times New Roman"/>
                <w:sz w:val="22"/>
                <w:szCs w:val="22"/>
              </w:rPr>
              <w:t>TH9335</w:t>
            </w:r>
          </w:p>
        </w:tc>
        <w:tc>
          <w:tcPr>
            <w:tcW w:w="7380" w:type="dxa"/>
          </w:tcPr>
          <w:p w14:paraId="1669EDBB" w14:textId="20FD1953" w:rsidR="00D92685" w:rsidRPr="001967DC" w:rsidRDefault="00D92685" w:rsidP="00D31B7C">
            <w:pPr>
              <w:spacing w:line="276" w:lineRule="auto"/>
              <w:rPr>
                <w:rFonts w:ascii="Times New Roman" w:hAnsi="Times New Roman"/>
                <w:i/>
                <w:sz w:val="22"/>
                <w:szCs w:val="22"/>
              </w:rPr>
            </w:pPr>
            <w:r w:rsidRPr="001967DC">
              <w:rPr>
                <w:rFonts w:ascii="Times New Roman" w:hAnsi="Times New Roman"/>
                <w:sz w:val="22"/>
                <w:szCs w:val="22"/>
              </w:rPr>
              <w:t>Δ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hrU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yrU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glyT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hrT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B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sfsA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&lt;&gt;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A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_ter-FRT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B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_operon</w:t>
            </w:r>
          </w:p>
        </w:tc>
      </w:tr>
      <w:tr w:rsidR="00D92685" w14:paraId="594700FB" w14:textId="77777777" w:rsidTr="00D92685">
        <w:tc>
          <w:tcPr>
            <w:tcW w:w="1136" w:type="dxa"/>
          </w:tcPr>
          <w:p w14:paraId="36B47823" w14:textId="59E28A86" w:rsidR="00D92685" w:rsidRPr="001967DC" w:rsidRDefault="00D92685" w:rsidP="00D31B7C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1967DC">
              <w:rPr>
                <w:rFonts w:ascii="Times New Roman" w:hAnsi="Times New Roman"/>
                <w:sz w:val="22"/>
                <w:szCs w:val="22"/>
              </w:rPr>
              <w:t>TH9341</w:t>
            </w:r>
          </w:p>
        </w:tc>
        <w:tc>
          <w:tcPr>
            <w:tcW w:w="7380" w:type="dxa"/>
          </w:tcPr>
          <w:p w14:paraId="4471B559" w14:textId="62E91EAE" w:rsidR="00D92685" w:rsidRPr="001967DC" w:rsidRDefault="00D92685" w:rsidP="00D31B7C">
            <w:pPr>
              <w:spacing w:line="276" w:lineRule="auto"/>
              <w:rPr>
                <w:rFonts w:ascii="Times New Roman" w:hAnsi="Times New Roman"/>
                <w:i/>
                <w:sz w:val="22"/>
                <w:szCs w:val="22"/>
              </w:rPr>
            </w:pPr>
            <w:r w:rsidRPr="001967DC">
              <w:rPr>
                <w:rFonts w:ascii="Times New Roman" w:hAnsi="Times New Roman"/>
                <w:sz w:val="22"/>
                <w:szCs w:val="22"/>
              </w:rPr>
              <w:t>Δ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hrU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yrU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glyT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hrT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B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STM0715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&lt;&gt;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A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_ter-FRT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B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_operon</w:t>
            </w:r>
          </w:p>
        </w:tc>
      </w:tr>
      <w:tr w:rsidR="00D92685" w14:paraId="469255A6" w14:textId="77777777" w:rsidTr="00D92685">
        <w:tc>
          <w:tcPr>
            <w:tcW w:w="1136" w:type="dxa"/>
          </w:tcPr>
          <w:p w14:paraId="79E6B204" w14:textId="106A0E8A" w:rsidR="00D92685" w:rsidRPr="001967DC" w:rsidRDefault="00D92685" w:rsidP="00D31B7C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1967DC">
              <w:rPr>
                <w:rFonts w:ascii="Times New Roman" w:hAnsi="Times New Roman"/>
                <w:sz w:val="22"/>
                <w:szCs w:val="22"/>
              </w:rPr>
              <w:t>TH9337</w:t>
            </w:r>
          </w:p>
        </w:tc>
        <w:tc>
          <w:tcPr>
            <w:tcW w:w="7380" w:type="dxa"/>
          </w:tcPr>
          <w:p w14:paraId="22483126" w14:textId="4FBC8A57" w:rsidR="00D92685" w:rsidRPr="001967DC" w:rsidRDefault="00D92685" w:rsidP="00D31B7C">
            <w:pPr>
              <w:spacing w:line="276" w:lineRule="auto"/>
              <w:rPr>
                <w:rFonts w:ascii="Times New Roman" w:hAnsi="Times New Roman"/>
                <w:i/>
                <w:sz w:val="22"/>
                <w:szCs w:val="22"/>
              </w:rPr>
            </w:pPr>
            <w:r w:rsidRPr="001967DC">
              <w:rPr>
                <w:rFonts w:ascii="Times New Roman" w:hAnsi="Times New Roman"/>
                <w:sz w:val="22"/>
                <w:szCs w:val="22"/>
              </w:rPr>
              <w:t>Δ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hrU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yrU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glyT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hrT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B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STM1300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&lt;&gt;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A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_ter-FRT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B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_operon</w:t>
            </w:r>
          </w:p>
        </w:tc>
      </w:tr>
      <w:tr w:rsidR="00D92685" w14:paraId="19772B82" w14:textId="77777777" w:rsidTr="00D92685">
        <w:tc>
          <w:tcPr>
            <w:tcW w:w="1136" w:type="dxa"/>
          </w:tcPr>
          <w:p w14:paraId="087A576B" w14:textId="2FDBB012" w:rsidR="00D92685" w:rsidRPr="001967DC" w:rsidRDefault="00D92685" w:rsidP="00D31B7C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1967DC">
              <w:rPr>
                <w:rFonts w:ascii="Times New Roman" w:hAnsi="Times New Roman"/>
                <w:sz w:val="22"/>
                <w:szCs w:val="22"/>
              </w:rPr>
              <w:t>TH9951</w:t>
            </w:r>
          </w:p>
        </w:tc>
        <w:tc>
          <w:tcPr>
            <w:tcW w:w="7380" w:type="dxa"/>
          </w:tcPr>
          <w:p w14:paraId="58784836" w14:textId="1346B87F" w:rsidR="00D92685" w:rsidRPr="001967DC" w:rsidRDefault="00D92685" w:rsidP="00D92685">
            <w:pPr>
              <w:spacing w:line="276" w:lineRule="auto"/>
              <w:rPr>
                <w:rFonts w:ascii="Times New Roman" w:hAnsi="Times New Roman"/>
                <w:i/>
                <w:sz w:val="22"/>
                <w:szCs w:val="22"/>
              </w:rPr>
            </w:pPr>
            <w:r w:rsidRPr="001967DC">
              <w:rPr>
                <w:rFonts w:ascii="Times New Roman" w:hAnsi="Times New Roman"/>
                <w:sz w:val="22"/>
                <w:szCs w:val="22"/>
              </w:rPr>
              <w:t>Δ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A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, Δ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hrU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yrU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glyT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hrT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B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STM4002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&lt;&gt;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A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_ter-FRT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B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_operon</w:t>
            </w:r>
          </w:p>
        </w:tc>
      </w:tr>
      <w:tr w:rsidR="00D92685" w14:paraId="25BD73C7" w14:textId="77777777" w:rsidTr="00D92685">
        <w:tc>
          <w:tcPr>
            <w:tcW w:w="1136" w:type="dxa"/>
          </w:tcPr>
          <w:p w14:paraId="022BF717" w14:textId="78A25147" w:rsidR="00D92685" w:rsidRPr="001967DC" w:rsidRDefault="00D92685" w:rsidP="00D31B7C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1967DC">
              <w:rPr>
                <w:rFonts w:ascii="Times New Roman" w:hAnsi="Times New Roman"/>
                <w:sz w:val="22"/>
                <w:szCs w:val="22"/>
              </w:rPr>
              <w:t>TH9430</w:t>
            </w:r>
          </w:p>
        </w:tc>
        <w:tc>
          <w:tcPr>
            <w:tcW w:w="7380" w:type="dxa"/>
          </w:tcPr>
          <w:p w14:paraId="1AC22977" w14:textId="0615114D" w:rsidR="00D92685" w:rsidRPr="001967DC" w:rsidRDefault="00D92685" w:rsidP="00697D3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1967DC">
              <w:rPr>
                <w:rFonts w:ascii="Times New Roman" w:hAnsi="Times New Roman"/>
                <w:sz w:val="22"/>
                <w:szCs w:val="22"/>
              </w:rPr>
              <w:t>Δ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A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, Δ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hrU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yrU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glyT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hrT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B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sfsA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&lt;&gt;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A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_ter-FRT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B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_operon</w:t>
            </w:r>
          </w:p>
        </w:tc>
      </w:tr>
      <w:tr w:rsidR="00D92685" w14:paraId="03EA28B7" w14:textId="77777777" w:rsidTr="00D92685">
        <w:tc>
          <w:tcPr>
            <w:tcW w:w="1136" w:type="dxa"/>
          </w:tcPr>
          <w:p w14:paraId="466B53F2" w14:textId="07A9A133" w:rsidR="00D92685" w:rsidRPr="001967DC" w:rsidRDefault="00D92685" w:rsidP="00D31B7C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1967DC">
              <w:rPr>
                <w:rFonts w:ascii="Times New Roman" w:hAnsi="Times New Roman"/>
                <w:sz w:val="22"/>
                <w:szCs w:val="22"/>
              </w:rPr>
              <w:t>TH9436</w:t>
            </w:r>
          </w:p>
        </w:tc>
        <w:tc>
          <w:tcPr>
            <w:tcW w:w="7380" w:type="dxa"/>
          </w:tcPr>
          <w:p w14:paraId="18E0D222" w14:textId="1199DAC7" w:rsidR="00D92685" w:rsidRPr="001967DC" w:rsidRDefault="00D92685" w:rsidP="00697D3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1967DC">
              <w:rPr>
                <w:rFonts w:ascii="Times New Roman" w:hAnsi="Times New Roman"/>
                <w:sz w:val="22"/>
                <w:szCs w:val="22"/>
              </w:rPr>
              <w:t>Δ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A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, Δ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hrU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yrU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glyT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hrT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B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STM0715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&lt;&gt;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A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_ter-FRT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B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_operon</w:t>
            </w:r>
          </w:p>
        </w:tc>
      </w:tr>
      <w:tr w:rsidR="00D92685" w14:paraId="77A83BD6" w14:textId="77777777" w:rsidTr="00D92685">
        <w:tc>
          <w:tcPr>
            <w:tcW w:w="1136" w:type="dxa"/>
          </w:tcPr>
          <w:p w14:paraId="37900C2B" w14:textId="0A31E496" w:rsidR="00D92685" w:rsidRPr="001967DC" w:rsidRDefault="00D92685" w:rsidP="00D92685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1967DC">
              <w:rPr>
                <w:rFonts w:ascii="Times New Roman" w:hAnsi="Times New Roman"/>
                <w:sz w:val="22"/>
                <w:szCs w:val="22"/>
              </w:rPr>
              <w:t>TH9432</w:t>
            </w:r>
          </w:p>
        </w:tc>
        <w:tc>
          <w:tcPr>
            <w:tcW w:w="7380" w:type="dxa"/>
          </w:tcPr>
          <w:p w14:paraId="353970C6" w14:textId="371AFAA0" w:rsidR="00D92685" w:rsidRPr="001967DC" w:rsidRDefault="00D92685" w:rsidP="00D92685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1967DC">
              <w:rPr>
                <w:rFonts w:ascii="Times New Roman" w:hAnsi="Times New Roman"/>
                <w:sz w:val="22"/>
                <w:szCs w:val="22"/>
              </w:rPr>
              <w:t>Δ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A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, Δ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hrU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yrU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glyT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hrT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B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STM1300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&lt;&gt;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A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_ter-FRT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B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_operon</w:t>
            </w:r>
          </w:p>
        </w:tc>
      </w:tr>
      <w:tr w:rsidR="00D92685" w14:paraId="29FD3636" w14:textId="77777777" w:rsidTr="00D92685">
        <w:tc>
          <w:tcPr>
            <w:tcW w:w="1136" w:type="dxa"/>
          </w:tcPr>
          <w:p w14:paraId="35574E66" w14:textId="67ACBFB8" w:rsidR="00D92685" w:rsidRPr="001967DC" w:rsidRDefault="00D92685" w:rsidP="00D92685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1967DC">
              <w:rPr>
                <w:rFonts w:ascii="Times New Roman" w:hAnsi="Times New Roman"/>
                <w:sz w:val="22"/>
                <w:szCs w:val="22"/>
              </w:rPr>
              <w:t>TH11209</w:t>
            </w:r>
          </w:p>
        </w:tc>
        <w:tc>
          <w:tcPr>
            <w:tcW w:w="7380" w:type="dxa"/>
          </w:tcPr>
          <w:p w14:paraId="71677B97" w14:textId="09D7F545" w:rsidR="00D92685" w:rsidRPr="001967DC" w:rsidRDefault="00D92685" w:rsidP="00D92685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B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_operon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yfp</w:t>
            </w:r>
          </w:p>
        </w:tc>
      </w:tr>
      <w:tr w:rsidR="00D92685" w14:paraId="0DBF5DC9" w14:textId="77777777" w:rsidTr="00D92685">
        <w:tc>
          <w:tcPr>
            <w:tcW w:w="1136" w:type="dxa"/>
          </w:tcPr>
          <w:p w14:paraId="3AA87202" w14:textId="5B75BADE" w:rsidR="00D92685" w:rsidRPr="001967DC" w:rsidRDefault="00D92685" w:rsidP="00D31B7C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1967DC">
              <w:rPr>
                <w:rFonts w:ascii="Times New Roman" w:hAnsi="Times New Roman"/>
                <w:sz w:val="22"/>
                <w:szCs w:val="22"/>
              </w:rPr>
              <w:t>TH11213</w:t>
            </w:r>
          </w:p>
        </w:tc>
        <w:tc>
          <w:tcPr>
            <w:tcW w:w="7380" w:type="dxa"/>
          </w:tcPr>
          <w:p w14:paraId="2EA1BC3E" w14:textId="0C0C2E1C" w:rsidR="00D92685" w:rsidRPr="001967DC" w:rsidRDefault="00D92685" w:rsidP="00697D3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1967DC">
              <w:rPr>
                <w:rFonts w:ascii="Times New Roman" w:hAnsi="Times New Roman"/>
                <w:sz w:val="22"/>
                <w:szCs w:val="22"/>
              </w:rPr>
              <w:t>Δ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hrU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yrU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glyT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hrT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B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STM4002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&lt;&gt;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A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_ter-FRT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B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_operon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yfp</w:t>
            </w:r>
          </w:p>
        </w:tc>
      </w:tr>
      <w:tr w:rsidR="00D92685" w14:paraId="6771EF73" w14:textId="77777777" w:rsidTr="00D92685">
        <w:tc>
          <w:tcPr>
            <w:tcW w:w="1136" w:type="dxa"/>
          </w:tcPr>
          <w:p w14:paraId="7A4BA825" w14:textId="6943E4A9" w:rsidR="00D92685" w:rsidRPr="001967DC" w:rsidRDefault="00D92685" w:rsidP="00D31B7C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1967DC">
              <w:rPr>
                <w:rFonts w:ascii="Times New Roman" w:hAnsi="Times New Roman"/>
                <w:sz w:val="22"/>
                <w:szCs w:val="22"/>
              </w:rPr>
              <w:t>TH11210</w:t>
            </w:r>
          </w:p>
        </w:tc>
        <w:tc>
          <w:tcPr>
            <w:tcW w:w="7380" w:type="dxa"/>
          </w:tcPr>
          <w:p w14:paraId="437E82EF" w14:textId="4A519AC0" w:rsidR="00D92685" w:rsidRPr="001967DC" w:rsidRDefault="00D92685" w:rsidP="00697D3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1967DC">
              <w:rPr>
                <w:rFonts w:ascii="Times New Roman" w:hAnsi="Times New Roman"/>
                <w:sz w:val="22"/>
                <w:szCs w:val="22"/>
              </w:rPr>
              <w:t>Δ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hrU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yrU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glyT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hrT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B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sfsA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&lt;&gt;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A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_ter-FRT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B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_operon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yfp</w:t>
            </w:r>
          </w:p>
        </w:tc>
      </w:tr>
      <w:tr w:rsidR="00D92685" w14:paraId="063FC570" w14:textId="77777777" w:rsidTr="00D92685">
        <w:tc>
          <w:tcPr>
            <w:tcW w:w="1136" w:type="dxa"/>
          </w:tcPr>
          <w:p w14:paraId="6E014875" w14:textId="07FBA1AA" w:rsidR="00D92685" w:rsidRPr="001967DC" w:rsidRDefault="00D92685" w:rsidP="00D31B7C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1967DC">
              <w:rPr>
                <w:rFonts w:ascii="Times New Roman" w:hAnsi="Times New Roman"/>
                <w:sz w:val="22"/>
                <w:szCs w:val="22"/>
              </w:rPr>
              <w:t>TH11212</w:t>
            </w:r>
          </w:p>
        </w:tc>
        <w:tc>
          <w:tcPr>
            <w:tcW w:w="7380" w:type="dxa"/>
          </w:tcPr>
          <w:p w14:paraId="4245AE62" w14:textId="253FD2E2" w:rsidR="00D92685" w:rsidRPr="001967DC" w:rsidRDefault="00D92685" w:rsidP="00697D3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1967DC">
              <w:rPr>
                <w:rFonts w:ascii="Times New Roman" w:hAnsi="Times New Roman"/>
                <w:sz w:val="22"/>
                <w:szCs w:val="22"/>
              </w:rPr>
              <w:t>Δ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hrU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yrU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glyT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hrT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B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STM0715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&lt;&gt;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A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_ter-FRT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B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_operon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yfp</w:t>
            </w:r>
          </w:p>
        </w:tc>
      </w:tr>
      <w:tr w:rsidR="00D92685" w14:paraId="57AD89D3" w14:textId="77777777" w:rsidTr="00D92685">
        <w:tc>
          <w:tcPr>
            <w:tcW w:w="1136" w:type="dxa"/>
          </w:tcPr>
          <w:p w14:paraId="7E09223F" w14:textId="6CA81A08" w:rsidR="00D92685" w:rsidRPr="001967DC" w:rsidRDefault="00D92685" w:rsidP="00D31B7C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1967DC">
              <w:rPr>
                <w:rFonts w:ascii="Times New Roman" w:hAnsi="Times New Roman"/>
                <w:sz w:val="22"/>
                <w:szCs w:val="22"/>
              </w:rPr>
              <w:t>TH11211</w:t>
            </w:r>
          </w:p>
        </w:tc>
        <w:tc>
          <w:tcPr>
            <w:tcW w:w="7380" w:type="dxa"/>
          </w:tcPr>
          <w:p w14:paraId="3F73C731" w14:textId="1C594274" w:rsidR="00D92685" w:rsidRPr="001967DC" w:rsidRDefault="00D92685" w:rsidP="00697D3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1967DC">
              <w:rPr>
                <w:rFonts w:ascii="Times New Roman" w:hAnsi="Times New Roman"/>
                <w:sz w:val="22"/>
                <w:szCs w:val="22"/>
              </w:rPr>
              <w:t>Δ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hrU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yrU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glyT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hrT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B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STM1300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&lt;&gt;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A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_ter-FRT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B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_operon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yfp</w:t>
            </w:r>
          </w:p>
        </w:tc>
      </w:tr>
      <w:tr w:rsidR="00D92685" w14:paraId="54DA6EB0" w14:textId="77777777" w:rsidTr="00D92685">
        <w:tc>
          <w:tcPr>
            <w:tcW w:w="1136" w:type="dxa"/>
          </w:tcPr>
          <w:p w14:paraId="29BD41DF" w14:textId="4DAB326C" w:rsidR="00D92685" w:rsidRPr="001967DC" w:rsidRDefault="00D92685" w:rsidP="00D31B7C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1967DC">
              <w:rPr>
                <w:rFonts w:ascii="Times New Roman" w:hAnsi="Times New Roman"/>
                <w:sz w:val="22"/>
                <w:szCs w:val="22"/>
              </w:rPr>
              <w:t>TH11105</w:t>
            </w:r>
          </w:p>
        </w:tc>
        <w:tc>
          <w:tcPr>
            <w:tcW w:w="7380" w:type="dxa"/>
          </w:tcPr>
          <w:p w14:paraId="5C94D5C9" w14:textId="1DE0A1C8" w:rsidR="00D92685" w:rsidRPr="001967DC" w:rsidRDefault="00D92685" w:rsidP="00697D3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1967DC">
              <w:rPr>
                <w:rFonts w:ascii="Times New Roman" w:hAnsi="Times New Roman"/>
                <w:sz w:val="22"/>
                <w:szCs w:val="22"/>
              </w:rPr>
              <w:t>Δ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A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B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_operon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yfp</w:t>
            </w:r>
          </w:p>
        </w:tc>
      </w:tr>
      <w:tr w:rsidR="00D92685" w14:paraId="23C50A9E" w14:textId="77777777" w:rsidTr="00D92685">
        <w:tc>
          <w:tcPr>
            <w:tcW w:w="1136" w:type="dxa"/>
          </w:tcPr>
          <w:p w14:paraId="1F54C0C4" w14:textId="730F3D02" w:rsidR="00D92685" w:rsidRPr="001967DC" w:rsidRDefault="00D92685" w:rsidP="00D31B7C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1967DC">
              <w:rPr>
                <w:rFonts w:ascii="Times New Roman" w:hAnsi="Times New Roman"/>
                <w:sz w:val="22"/>
                <w:szCs w:val="22"/>
              </w:rPr>
              <w:t>TH11114</w:t>
            </w:r>
          </w:p>
        </w:tc>
        <w:tc>
          <w:tcPr>
            <w:tcW w:w="7380" w:type="dxa"/>
          </w:tcPr>
          <w:p w14:paraId="1173D528" w14:textId="27572665" w:rsidR="00D92685" w:rsidRPr="001967DC" w:rsidRDefault="00D92685" w:rsidP="00697D3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1967DC">
              <w:rPr>
                <w:rFonts w:ascii="Times New Roman" w:hAnsi="Times New Roman"/>
                <w:sz w:val="22"/>
                <w:szCs w:val="22"/>
              </w:rPr>
              <w:t>Δ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A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, Δ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hrU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yrU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glyT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hrT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B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STM4002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&lt;&gt;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A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_ter-FRT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B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_operon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yfp</w:t>
            </w:r>
          </w:p>
        </w:tc>
      </w:tr>
      <w:tr w:rsidR="00D92685" w14:paraId="2531E382" w14:textId="77777777" w:rsidTr="00D92685">
        <w:tc>
          <w:tcPr>
            <w:tcW w:w="1136" w:type="dxa"/>
          </w:tcPr>
          <w:p w14:paraId="48450FAD" w14:textId="2AA47269" w:rsidR="00D92685" w:rsidRPr="001967DC" w:rsidRDefault="00D92685" w:rsidP="00D31B7C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1967DC">
              <w:rPr>
                <w:rFonts w:ascii="Times New Roman" w:hAnsi="Times New Roman"/>
                <w:sz w:val="22"/>
                <w:szCs w:val="22"/>
              </w:rPr>
              <w:t>TH11106</w:t>
            </w:r>
          </w:p>
        </w:tc>
        <w:tc>
          <w:tcPr>
            <w:tcW w:w="7380" w:type="dxa"/>
          </w:tcPr>
          <w:p w14:paraId="1C773B7D" w14:textId="5568CAC1" w:rsidR="00D92685" w:rsidRPr="001967DC" w:rsidRDefault="00D92685" w:rsidP="00697D3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1967DC">
              <w:rPr>
                <w:rFonts w:ascii="Times New Roman" w:hAnsi="Times New Roman"/>
                <w:sz w:val="22"/>
                <w:szCs w:val="22"/>
              </w:rPr>
              <w:t>Δ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A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, Δ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hrU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yrU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glyT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hrT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B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sfsA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&lt;&gt;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A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_ter-FRT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B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_operon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yfp</w:t>
            </w:r>
          </w:p>
        </w:tc>
      </w:tr>
      <w:tr w:rsidR="00D92685" w14:paraId="0D39049F" w14:textId="77777777" w:rsidTr="00D92685">
        <w:tc>
          <w:tcPr>
            <w:tcW w:w="1136" w:type="dxa"/>
          </w:tcPr>
          <w:p w14:paraId="42B9295B" w14:textId="01C5E337" w:rsidR="00D92685" w:rsidRPr="001967DC" w:rsidRDefault="00D92685" w:rsidP="00D31B7C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1967DC">
              <w:rPr>
                <w:rFonts w:ascii="Times New Roman" w:hAnsi="Times New Roman"/>
                <w:sz w:val="22"/>
                <w:szCs w:val="22"/>
              </w:rPr>
              <w:t>TH11108</w:t>
            </w:r>
          </w:p>
        </w:tc>
        <w:tc>
          <w:tcPr>
            <w:tcW w:w="7380" w:type="dxa"/>
          </w:tcPr>
          <w:p w14:paraId="5474504A" w14:textId="303734B1" w:rsidR="00D92685" w:rsidRPr="001967DC" w:rsidRDefault="00D92685" w:rsidP="00697D3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1967DC">
              <w:rPr>
                <w:rFonts w:ascii="Times New Roman" w:hAnsi="Times New Roman"/>
                <w:sz w:val="22"/>
                <w:szCs w:val="22"/>
              </w:rPr>
              <w:t>Δ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A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, Δ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hrU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yrU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glyT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hrT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B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STM0715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&lt;&gt;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A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_ter-FRT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B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_operon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yfp</w:t>
            </w:r>
          </w:p>
        </w:tc>
      </w:tr>
      <w:tr w:rsidR="00D92685" w14:paraId="7D971E10" w14:textId="77777777" w:rsidTr="00D92685">
        <w:tc>
          <w:tcPr>
            <w:tcW w:w="1136" w:type="dxa"/>
            <w:tcBorders>
              <w:bottom w:val="single" w:sz="12" w:space="0" w:color="auto"/>
            </w:tcBorders>
          </w:tcPr>
          <w:p w14:paraId="2B575015" w14:textId="1FAA69E2" w:rsidR="00D92685" w:rsidRPr="001967DC" w:rsidRDefault="00D92685" w:rsidP="00D31B7C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1967DC">
              <w:rPr>
                <w:rFonts w:ascii="Times New Roman" w:hAnsi="Times New Roman"/>
                <w:sz w:val="22"/>
                <w:szCs w:val="22"/>
              </w:rPr>
              <w:t>TH11110</w:t>
            </w:r>
          </w:p>
        </w:tc>
        <w:tc>
          <w:tcPr>
            <w:tcW w:w="7380" w:type="dxa"/>
            <w:tcBorders>
              <w:bottom w:val="single" w:sz="12" w:space="0" w:color="auto"/>
            </w:tcBorders>
          </w:tcPr>
          <w:p w14:paraId="4FA810BE" w14:textId="50ED3754" w:rsidR="00D92685" w:rsidRPr="001967DC" w:rsidRDefault="00D92685" w:rsidP="00697D3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1967DC">
              <w:rPr>
                <w:rFonts w:ascii="Times New Roman" w:hAnsi="Times New Roman"/>
                <w:sz w:val="22"/>
                <w:szCs w:val="22"/>
              </w:rPr>
              <w:t>Δ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A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, Δ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hrU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yrU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glyT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hrT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B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STM1300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&lt;&gt;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A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_ter-FRT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tufB</w:t>
            </w:r>
            <w:r w:rsidRPr="001967DC">
              <w:rPr>
                <w:rFonts w:ascii="Times New Roman" w:hAnsi="Times New Roman"/>
                <w:sz w:val="22"/>
                <w:szCs w:val="22"/>
              </w:rPr>
              <w:t>_operon-</w:t>
            </w:r>
            <w:r w:rsidRPr="001967DC">
              <w:rPr>
                <w:rFonts w:ascii="Times New Roman" w:hAnsi="Times New Roman"/>
                <w:i/>
                <w:sz w:val="22"/>
                <w:szCs w:val="22"/>
              </w:rPr>
              <w:t>yfp</w:t>
            </w:r>
          </w:p>
        </w:tc>
      </w:tr>
    </w:tbl>
    <w:p w14:paraId="4F076202" w14:textId="77777777" w:rsidR="00D31B7C" w:rsidRPr="00D55A1A" w:rsidRDefault="00D31B7C" w:rsidP="00D31B7C">
      <w:pPr>
        <w:spacing w:line="276" w:lineRule="auto"/>
        <w:rPr>
          <w:rFonts w:ascii="Times New Roman" w:hAnsi="Times New Roman"/>
        </w:rPr>
      </w:pPr>
      <w:bookmarkStart w:id="0" w:name="_GoBack"/>
      <w:bookmarkEnd w:id="0"/>
    </w:p>
    <w:sectPr w:rsidR="00D31B7C" w:rsidRPr="00D55A1A" w:rsidSect="006D698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D11"/>
    <w:rsid w:val="000214CF"/>
    <w:rsid w:val="000F5B04"/>
    <w:rsid w:val="00110F1C"/>
    <w:rsid w:val="00150FA4"/>
    <w:rsid w:val="001967DC"/>
    <w:rsid w:val="001B474A"/>
    <w:rsid w:val="001B6ED7"/>
    <w:rsid w:val="001E1B27"/>
    <w:rsid w:val="00225EB1"/>
    <w:rsid w:val="0030210A"/>
    <w:rsid w:val="003E08F3"/>
    <w:rsid w:val="00436EEC"/>
    <w:rsid w:val="00497C82"/>
    <w:rsid w:val="004A284E"/>
    <w:rsid w:val="004F1F7C"/>
    <w:rsid w:val="0051224A"/>
    <w:rsid w:val="00666101"/>
    <w:rsid w:val="00674121"/>
    <w:rsid w:val="00697D36"/>
    <w:rsid w:val="006D698C"/>
    <w:rsid w:val="00880A62"/>
    <w:rsid w:val="00AE077B"/>
    <w:rsid w:val="00AE52B4"/>
    <w:rsid w:val="00AF5AA1"/>
    <w:rsid w:val="00B76DA4"/>
    <w:rsid w:val="00C64435"/>
    <w:rsid w:val="00C86D11"/>
    <w:rsid w:val="00CA7572"/>
    <w:rsid w:val="00CD1096"/>
    <w:rsid w:val="00D31B7C"/>
    <w:rsid w:val="00D55A1A"/>
    <w:rsid w:val="00D5774E"/>
    <w:rsid w:val="00D92685"/>
    <w:rsid w:val="00DD4005"/>
    <w:rsid w:val="00EF15D3"/>
    <w:rsid w:val="00F6125E"/>
    <w:rsid w:val="00F6742A"/>
    <w:rsid w:val="00F72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4289350"/>
  <w14:defaultImageDpi w14:val="300"/>
  <w15:docId w15:val="{F6683D70-F535-5C4F-B793-2FC7355E2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6D11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86D1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86D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</dc:creator>
  <cp:keywords/>
  <dc:description/>
  <cp:lastModifiedBy>Diarmaid Hughes</cp:lastModifiedBy>
  <cp:revision>3</cp:revision>
  <dcterms:created xsi:type="dcterms:W3CDTF">2018-07-20T09:12:00Z</dcterms:created>
  <dcterms:modified xsi:type="dcterms:W3CDTF">2018-07-20T09:13:00Z</dcterms:modified>
</cp:coreProperties>
</file>